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600" w:type="dxa"/>
        <w:tblInd w:w="93" w:type="dxa"/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4360"/>
      </w:tblGrid>
      <w:tr w:rsidR="00123737" w:rsidRPr="00123737" w:rsidTr="00123737">
        <w:trPr>
          <w:trHeight w:val="330"/>
        </w:trPr>
        <w:tc>
          <w:tcPr>
            <w:tcW w:w="76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737" w:rsidRPr="00EE1412" w:rsidRDefault="006C0E87" w:rsidP="00EE141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Table S</w:t>
            </w:r>
            <w:r>
              <w:rPr>
                <w:rFonts w:ascii="Times New Roman" w:hAnsi="Times New Roman" w:hint="eastAsia"/>
                <w:b/>
                <w:sz w:val="24"/>
                <w:szCs w:val="24"/>
              </w:rPr>
              <w:t>2</w:t>
            </w:r>
            <w:bookmarkStart w:id="0" w:name="_GoBack"/>
            <w:bookmarkEnd w:id="0"/>
            <w:r w:rsidR="00223EFB" w:rsidRPr="00F70C42">
              <w:rPr>
                <w:rFonts w:ascii="Times New Roman" w:hAnsi="Times New Roman"/>
                <w:sz w:val="24"/>
                <w:szCs w:val="24"/>
              </w:rPr>
              <w:t xml:space="preserve">. </w:t>
            </w:r>
            <w:r w:rsidR="00223EFB" w:rsidRPr="00223EFB">
              <w:rPr>
                <w:rFonts w:ascii="Times New Roman" w:hAnsi="Times New Roman"/>
                <w:sz w:val="24"/>
                <w:szCs w:val="24"/>
              </w:rPr>
              <w:t xml:space="preserve">Number of genes associated with the </w:t>
            </w:r>
            <w:r w:rsidR="00223EFB" w:rsidRPr="00223EFB">
              <w:rPr>
                <w:rFonts w:ascii="Times New Roman" w:hAnsi="Times New Roman" w:hint="eastAsia"/>
                <w:sz w:val="24"/>
                <w:szCs w:val="24"/>
              </w:rPr>
              <w:t>indicated</w:t>
            </w:r>
            <w:r w:rsidR="00223EFB" w:rsidRPr="00223EFB">
              <w:rPr>
                <w:rFonts w:ascii="Times New Roman" w:hAnsi="Times New Roman"/>
                <w:sz w:val="24"/>
                <w:szCs w:val="24"/>
              </w:rPr>
              <w:t xml:space="preserve"> COG functional categories</w:t>
            </w:r>
            <w:r w:rsidR="00223EFB" w:rsidRPr="00223EFB">
              <w:rPr>
                <w:rFonts w:ascii="Times New Roman" w:hAnsi="Times New Roman" w:hint="eastAsia"/>
                <w:sz w:val="24"/>
                <w:szCs w:val="24"/>
              </w:rPr>
              <w:t>.</w:t>
            </w:r>
          </w:p>
        </w:tc>
      </w:tr>
      <w:tr w:rsidR="00123737" w:rsidRPr="00123737" w:rsidTr="00123737">
        <w:trPr>
          <w:trHeight w:val="285"/>
        </w:trPr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23737" w:rsidRPr="00123737" w:rsidRDefault="00123737" w:rsidP="00123737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123737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Code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23737" w:rsidRPr="00123737" w:rsidRDefault="00123737" w:rsidP="00123737">
            <w:pPr>
              <w:widowControl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123737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value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23737" w:rsidRPr="00123737" w:rsidRDefault="00123737" w:rsidP="00123737">
            <w:pPr>
              <w:widowControl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123737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% age</w:t>
            </w:r>
          </w:p>
        </w:tc>
        <w:tc>
          <w:tcPr>
            <w:tcW w:w="43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23737" w:rsidRPr="00123737" w:rsidRDefault="00123737" w:rsidP="00123737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123737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Description</w:t>
            </w:r>
          </w:p>
        </w:tc>
      </w:tr>
      <w:tr w:rsidR="00123737" w:rsidRPr="00123737" w:rsidTr="00123737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3737" w:rsidRPr="00123737" w:rsidRDefault="00123737" w:rsidP="0012373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3737">
              <w:rPr>
                <w:rFonts w:ascii="Times New Roman" w:hAnsi="Times New Roman"/>
                <w:color w:val="000000"/>
                <w:kern w:val="0"/>
                <w:szCs w:val="21"/>
              </w:rPr>
              <w:t>J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3737" w:rsidRPr="00123737" w:rsidRDefault="00123737" w:rsidP="0012373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3737">
              <w:rPr>
                <w:rFonts w:ascii="Times New Roman" w:hAnsi="Times New Roman"/>
                <w:color w:val="000000"/>
                <w:kern w:val="0"/>
                <w:szCs w:val="21"/>
              </w:rPr>
              <w:t>1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3737" w:rsidRPr="00123737" w:rsidRDefault="00123737" w:rsidP="0012373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3737">
              <w:rPr>
                <w:rFonts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3737" w:rsidRPr="00123737" w:rsidRDefault="00123737" w:rsidP="0012373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3737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Translation, ribosomal structure and biogenesis </w:t>
            </w:r>
          </w:p>
        </w:tc>
      </w:tr>
      <w:tr w:rsidR="00123737" w:rsidRPr="00123737" w:rsidTr="00123737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3737" w:rsidRPr="00123737" w:rsidRDefault="00123737" w:rsidP="0012373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3737">
              <w:rPr>
                <w:rFonts w:ascii="Times New Roman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3737" w:rsidRPr="00123737" w:rsidRDefault="00123737" w:rsidP="0012373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3737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3737" w:rsidRPr="00123737" w:rsidRDefault="00123737" w:rsidP="0012373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3737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3737" w:rsidRPr="00123737" w:rsidRDefault="00123737" w:rsidP="0012373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3737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RNA processing and modification </w:t>
            </w:r>
          </w:p>
        </w:tc>
      </w:tr>
      <w:tr w:rsidR="00123737" w:rsidRPr="00123737" w:rsidTr="00123737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3737" w:rsidRPr="00123737" w:rsidRDefault="00123737" w:rsidP="0012373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3737">
              <w:rPr>
                <w:rFonts w:ascii="Times New Roman" w:hAnsi="Times New Roman"/>
                <w:color w:val="000000"/>
                <w:kern w:val="0"/>
                <w:szCs w:val="21"/>
              </w:rPr>
              <w:t>K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3737" w:rsidRPr="00123737" w:rsidRDefault="00123737" w:rsidP="0012373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3737">
              <w:rPr>
                <w:rFonts w:ascii="Times New Roman" w:hAnsi="Times New Roman"/>
                <w:color w:val="000000"/>
                <w:kern w:val="0"/>
                <w:szCs w:val="21"/>
              </w:rPr>
              <w:t>1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3737" w:rsidRPr="00123737" w:rsidRDefault="00123737" w:rsidP="0012373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3737">
              <w:rPr>
                <w:rFonts w:ascii="Times New Roman" w:hAnsi="Times New Roman"/>
                <w:color w:val="000000"/>
                <w:kern w:val="0"/>
                <w:szCs w:val="21"/>
              </w:rPr>
              <w:t>4.5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3737" w:rsidRPr="00123737" w:rsidRDefault="00123737" w:rsidP="0012373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3737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Transcription </w:t>
            </w:r>
          </w:p>
        </w:tc>
      </w:tr>
      <w:tr w:rsidR="00123737" w:rsidRPr="00123737" w:rsidTr="00123737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3737" w:rsidRPr="00123737" w:rsidRDefault="00123737" w:rsidP="0012373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3737">
              <w:rPr>
                <w:rFonts w:ascii="Times New Roman" w:hAnsi="Times New Roman"/>
                <w:color w:val="000000"/>
                <w:kern w:val="0"/>
                <w:szCs w:val="21"/>
              </w:rPr>
              <w:t>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3737" w:rsidRPr="00123737" w:rsidRDefault="00123737" w:rsidP="0012373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3737">
              <w:rPr>
                <w:rFonts w:ascii="Times New Roman" w:hAnsi="Times New Roman"/>
                <w:color w:val="000000"/>
                <w:kern w:val="0"/>
                <w:szCs w:val="21"/>
              </w:rPr>
              <w:t>1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3737" w:rsidRPr="00123737" w:rsidRDefault="00123737" w:rsidP="0012373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3737">
              <w:rPr>
                <w:rFonts w:ascii="Times New Roman" w:hAnsi="Times New Roman"/>
                <w:color w:val="000000"/>
                <w:kern w:val="0"/>
                <w:szCs w:val="21"/>
              </w:rPr>
              <w:t>3.6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3737" w:rsidRPr="00123737" w:rsidRDefault="00123737" w:rsidP="0012373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3737">
              <w:rPr>
                <w:rFonts w:ascii="Times New Roman" w:hAnsi="Times New Roman"/>
                <w:color w:val="000000"/>
                <w:kern w:val="0"/>
                <w:szCs w:val="21"/>
              </w:rPr>
              <w:t>Replication, recombination and repair</w:t>
            </w:r>
          </w:p>
        </w:tc>
      </w:tr>
      <w:tr w:rsidR="00123737" w:rsidRPr="00123737" w:rsidTr="00123737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3737" w:rsidRPr="00123737" w:rsidRDefault="00123737" w:rsidP="0012373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3737">
              <w:rPr>
                <w:rFonts w:ascii="Times New Roman" w:hAnsi="Times New Roman"/>
                <w:color w:val="000000"/>
                <w:kern w:val="0"/>
                <w:szCs w:val="21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3737" w:rsidRPr="00123737" w:rsidRDefault="00123737" w:rsidP="0012373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3737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3737" w:rsidRPr="00123737" w:rsidRDefault="00123737" w:rsidP="0012373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3737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3737" w:rsidRPr="00123737" w:rsidRDefault="00123737" w:rsidP="0012373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3737">
              <w:rPr>
                <w:rFonts w:ascii="Times New Roman" w:hAnsi="Times New Roman"/>
                <w:color w:val="000000"/>
                <w:kern w:val="0"/>
                <w:szCs w:val="21"/>
              </w:rPr>
              <w:t>Chromatin structure and dynamics</w:t>
            </w:r>
          </w:p>
        </w:tc>
      </w:tr>
      <w:tr w:rsidR="00123737" w:rsidRPr="00123737" w:rsidTr="00123737">
        <w:trPr>
          <w:trHeight w:val="54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3737" w:rsidRPr="00123737" w:rsidRDefault="00123737" w:rsidP="0012373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3737">
              <w:rPr>
                <w:rFonts w:ascii="Times New Roman" w:hAnsi="Times New Roman"/>
                <w:color w:val="000000"/>
                <w:kern w:val="0"/>
                <w:szCs w:val="21"/>
              </w:rPr>
              <w:t>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3737" w:rsidRPr="00123737" w:rsidRDefault="00123737" w:rsidP="0012373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3737">
              <w:rPr>
                <w:rFonts w:ascii="Times New Roman" w:hAnsi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3737" w:rsidRPr="00123737" w:rsidRDefault="00123737" w:rsidP="0012373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3737">
              <w:rPr>
                <w:rFonts w:ascii="Times New Roman" w:hAnsi="Times New Roman"/>
                <w:color w:val="000000"/>
                <w:kern w:val="0"/>
                <w:szCs w:val="21"/>
              </w:rPr>
              <w:t>0.5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3737" w:rsidRPr="00123737" w:rsidRDefault="00123737" w:rsidP="0012373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3737">
              <w:rPr>
                <w:rFonts w:ascii="Times New Roman" w:hAnsi="Times New Roman"/>
                <w:color w:val="000000"/>
                <w:kern w:val="0"/>
                <w:szCs w:val="21"/>
              </w:rPr>
              <w:t>Cell cycle control, cell division, chromosome partitioning</w:t>
            </w:r>
          </w:p>
        </w:tc>
      </w:tr>
      <w:tr w:rsidR="00123737" w:rsidRPr="00123737" w:rsidTr="00123737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3737" w:rsidRPr="00123737" w:rsidRDefault="00123737" w:rsidP="0012373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3737">
              <w:rPr>
                <w:rFonts w:ascii="Times New Roman" w:hAnsi="Times New Roman"/>
                <w:color w:val="000000"/>
                <w:kern w:val="0"/>
                <w:szCs w:val="21"/>
              </w:rPr>
              <w:t>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3737" w:rsidRPr="00123737" w:rsidRDefault="00123737" w:rsidP="0012373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3737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3737" w:rsidRPr="00123737" w:rsidRDefault="00123737" w:rsidP="0012373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3737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3737" w:rsidRPr="00123737" w:rsidRDefault="00123737" w:rsidP="0012373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3737">
              <w:rPr>
                <w:rFonts w:ascii="Times New Roman" w:hAnsi="Times New Roman"/>
                <w:color w:val="000000"/>
                <w:kern w:val="0"/>
                <w:szCs w:val="21"/>
              </w:rPr>
              <w:t>Nuclear structure</w:t>
            </w:r>
          </w:p>
        </w:tc>
      </w:tr>
      <w:tr w:rsidR="00123737" w:rsidRPr="00123737" w:rsidTr="00123737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3737" w:rsidRPr="00123737" w:rsidRDefault="00123737" w:rsidP="0012373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3737">
              <w:rPr>
                <w:rFonts w:ascii="Times New Roman" w:hAnsi="Times New Roman"/>
                <w:color w:val="000000"/>
                <w:kern w:val="0"/>
                <w:szCs w:val="21"/>
              </w:rPr>
              <w:t>V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3737" w:rsidRPr="00123737" w:rsidRDefault="00123737" w:rsidP="0012373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3737">
              <w:rPr>
                <w:rFonts w:ascii="Times New Roman" w:hAnsi="Times New Roman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3737" w:rsidRPr="00123737" w:rsidRDefault="00123737" w:rsidP="0012373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3737">
              <w:rPr>
                <w:rFonts w:ascii="Times New Roman" w:hAnsi="Times New Roman"/>
                <w:color w:val="000000"/>
                <w:kern w:val="0"/>
                <w:szCs w:val="21"/>
              </w:rPr>
              <w:t>1.4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3737" w:rsidRPr="00123737" w:rsidRDefault="00123737" w:rsidP="0012373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3737">
              <w:rPr>
                <w:rFonts w:ascii="Times New Roman" w:hAnsi="Times New Roman"/>
                <w:color w:val="000000"/>
                <w:kern w:val="0"/>
                <w:szCs w:val="21"/>
              </w:rPr>
              <w:t>Defense mechanisms</w:t>
            </w:r>
          </w:p>
        </w:tc>
      </w:tr>
      <w:tr w:rsidR="00123737" w:rsidRPr="00123737" w:rsidTr="00123737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3737" w:rsidRPr="00123737" w:rsidRDefault="00123737" w:rsidP="0012373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3737">
              <w:rPr>
                <w:rFonts w:ascii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3737" w:rsidRPr="00123737" w:rsidRDefault="00123737" w:rsidP="0012373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3737">
              <w:rPr>
                <w:rFonts w:ascii="Times New Roman" w:hAnsi="Times New Roman"/>
                <w:color w:val="000000"/>
                <w:kern w:val="0"/>
                <w:szCs w:val="21"/>
              </w:rPr>
              <w:t>1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3737" w:rsidRPr="00123737" w:rsidRDefault="00123737" w:rsidP="0012373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3737">
              <w:rPr>
                <w:rFonts w:ascii="Times New Roman" w:hAnsi="Times New Roman"/>
                <w:color w:val="000000"/>
                <w:kern w:val="0"/>
                <w:szCs w:val="21"/>
              </w:rPr>
              <w:t>3.8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3737" w:rsidRPr="00123737" w:rsidRDefault="00123737" w:rsidP="0012373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3737">
              <w:rPr>
                <w:rFonts w:ascii="Times New Roman" w:hAnsi="Times New Roman"/>
                <w:color w:val="000000"/>
                <w:kern w:val="0"/>
                <w:szCs w:val="21"/>
              </w:rPr>
              <w:t>Signal transduction mechanisms</w:t>
            </w:r>
          </w:p>
        </w:tc>
      </w:tr>
      <w:tr w:rsidR="00123737" w:rsidRPr="00123737" w:rsidTr="00123737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3737" w:rsidRPr="00123737" w:rsidRDefault="00123737" w:rsidP="0012373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3737">
              <w:rPr>
                <w:rFonts w:ascii="Times New Roman" w:hAnsi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3737" w:rsidRPr="00123737" w:rsidRDefault="00123737" w:rsidP="0012373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3737">
              <w:rPr>
                <w:rFonts w:ascii="Times New Roman" w:hAnsi="Times New Roman"/>
                <w:color w:val="000000"/>
                <w:kern w:val="0"/>
                <w:szCs w:val="21"/>
              </w:rPr>
              <w:t>1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3737" w:rsidRPr="00123737" w:rsidRDefault="00123737" w:rsidP="0012373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3737">
              <w:rPr>
                <w:rFonts w:ascii="Times New Roman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3737" w:rsidRPr="00123737" w:rsidRDefault="00123737" w:rsidP="0012373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3737">
              <w:rPr>
                <w:rFonts w:ascii="Times New Roman" w:hAnsi="Times New Roman"/>
                <w:color w:val="000000"/>
                <w:kern w:val="0"/>
                <w:szCs w:val="21"/>
              </w:rPr>
              <w:t>Cell wall/membrane/envelope biogenesis</w:t>
            </w:r>
          </w:p>
        </w:tc>
      </w:tr>
      <w:tr w:rsidR="00123737" w:rsidRPr="00123737" w:rsidTr="00123737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3737" w:rsidRPr="00123737" w:rsidRDefault="00123737" w:rsidP="0012373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3737">
              <w:rPr>
                <w:rFonts w:ascii="Times New Roman" w:hAnsi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3737" w:rsidRPr="00123737" w:rsidRDefault="00123737" w:rsidP="0012373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3737">
              <w:rPr>
                <w:rFonts w:ascii="Times New Roman" w:hAnsi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3737" w:rsidRPr="00123737" w:rsidRDefault="00123737" w:rsidP="0012373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3737">
              <w:rPr>
                <w:rFonts w:ascii="Times New Roman" w:hAnsi="Times New Roman"/>
                <w:color w:val="000000"/>
                <w:kern w:val="0"/>
                <w:szCs w:val="21"/>
              </w:rPr>
              <w:t>0.3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3737" w:rsidRPr="00123737" w:rsidRDefault="00123737" w:rsidP="0012373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3737">
              <w:rPr>
                <w:rFonts w:ascii="Times New Roman" w:hAnsi="Times New Roman"/>
                <w:color w:val="000000"/>
                <w:kern w:val="0"/>
                <w:szCs w:val="21"/>
              </w:rPr>
              <w:t>Cell motility</w:t>
            </w:r>
          </w:p>
        </w:tc>
      </w:tr>
      <w:tr w:rsidR="00123737" w:rsidRPr="00123737" w:rsidTr="00123737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3737" w:rsidRPr="00123737" w:rsidRDefault="00123737" w:rsidP="0012373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3737">
              <w:rPr>
                <w:rFonts w:ascii="Times New Roman" w:hAnsi="Times New Roman"/>
                <w:color w:val="000000"/>
                <w:kern w:val="0"/>
                <w:szCs w:val="21"/>
              </w:rPr>
              <w:t>Z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3737" w:rsidRPr="00123737" w:rsidRDefault="00123737" w:rsidP="0012373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3737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3737" w:rsidRPr="00123737" w:rsidRDefault="00123737" w:rsidP="0012373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3737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3737" w:rsidRPr="00123737" w:rsidRDefault="00123737" w:rsidP="0012373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3737">
              <w:rPr>
                <w:rFonts w:ascii="Times New Roman" w:hAnsi="Times New Roman"/>
                <w:color w:val="000000"/>
                <w:kern w:val="0"/>
                <w:szCs w:val="21"/>
              </w:rPr>
              <w:t>Cytoskeleton</w:t>
            </w:r>
          </w:p>
        </w:tc>
      </w:tr>
      <w:tr w:rsidR="00123737" w:rsidRPr="00123737" w:rsidTr="00123737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3737" w:rsidRPr="00123737" w:rsidRDefault="00123737" w:rsidP="0012373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3737">
              <w:rPr>
                <w:rFonts w:ascii="Times New Roman" w:hAnsi="Times New Roman"/>
                <w:color w:val="000000"/>
                <w:kern w:val="0"/>
                <w:szCs w:val="21"/>
              </w:rPr>
              <w:t>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3737" w:rsidRPr="00123737" w:rsidRDefault="00123737" w:rsidP="0012373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3737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3737" w:rsidRPr="00123737" w:rsidRDefault="00123737" w:rsidP="0012373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3737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3737" w:rsidRPr="00123737" w:rsidRDefault="00123737" w:rsidP="0012373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3737">
              <w:rPr>
                <w:rFonts w:ascii="Times New Roman" w:hAnsi="Times New Roman"/>
                <w:color w:val="000000"/>
                <w:kern w:val="0"/>
                <w:szCs w:val="21"/>
              </w:rPr>
              <w:t>Extracellular structures</w:t>
            </w:r>
          </w:p>
        </w:tc>
      </w:tr>
      <w:tr w:rsidR="00123737" w:rsidRPr="00123737" w:rsidTr="00123737">
        <w:trPr>
          <w:trHeight w:val="54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3737" w:rsidRPr="00123737" w:rsidRDefault="00123737" w:rsidP="0012373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3737">
              <w:rPr>
                <w:rFonts w:ascii="Times New Roman" w:hAnsi="Times New Roman"/>
                <w:color w:val="000000"/>
                <w:kern w:val="0"/>
                <w:szCs w:val="21"/>
              </w:rPr>
              <w:t>U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3737" w:rsidRPr="00123737" w:rsidRDefault="00123737" w:rsidP="0012373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3737">
              <w:rPr>
                <w:rFonts w:ascii="Times New Roman" w:hAnsi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3737" w:rsidRPr="00123737" w:rsidRDefault="00123737" w:rsidP="0012373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3737">
              <w:rPr>
                <w:rFonts w:ascii="Times New Roman" w:hAnsi="Times New Roman"/>
                <w:color w:val="000000"/>
                <w:kern w:val="0"/>
                <w:szCs w:val="21"/>
              </w:rPr>
              <w:t>0.5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3737" w:rsidRPr="00123737" w:rsidRDefault="00123737" w:rsidP="0012373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3737">
              <w:rPr>
                <w:rFonts w:ascii="Times New Roman" w:hAnsi="Times New Roman"/>
                <w:color w:val="000000"/>
                <w:kern w:val="0"/>
                <w:szCs w:val="21"/>
              </w:rPr>
              <w:t>Intracellular trafficking, secretion, and vesicular transport</w:t>
            </w:r>
          </w:p>
        </w:tc>
      </w:tr>
      <w:tr w:rsidR="00123737" w:rsidRPr="00123737" w:rsidTr="00123737">
        <w:trPr>
          <w:trHeight w:val="54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3737" w:rsidRPr="00123737" w:rsidRDefault="00123737" w:rsidP="0012373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3737">
              <w:rPr>
                <w:rFonts w:ascii="Times New Roman" w:hAnsi="Times New Roman"/>
                <w:color w:val="000000"/>
                <w:kern w:val="0"/>
                <w:szCs w:val="21"/>
              </w:rPr>
              <w:t>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3737" w:rsidRPr="00123737" w:rsidRDefault="00123737" w:rsidP="0012373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3737">
              <w:rPr>
                <w:rFonts w:ascii="Times New Roman" w:hAnsi="Times New Roman"/>
                <w:color w:val="000000"/>
                <w:kern w:val="0"/>
                <w:szCs w:val="21"/>
              </w:rPr>
              <w:t>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3737" w:rsidRPr="00123737" w:rsidRDefault="00123737" w:rsidP="0012373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3737">
              <w:rPr>
                <w:rFonts w:ascii="Times New Roman" w:hAnsi="Times New Roman"/>
                <w:color w:val="000000"/>
                <w:kern w:val="0"/>
                <w:szCs w:val="21"/>
              </w:rPr>
              <w:t>2.9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3737" w:rsidRPr="00123737" w:rsidRDefault="00123737" w:rsidP="0012373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3737">
              <w:rPr>
                <w:rFonts w:ascii="Times New Roman" w:hAnsi="Times New Roman"/>
                <w:color w:val="000000"/>
                <w:kern w:val="0"/>
                <w:szCs w:val="21"/>
              </w:rPr>
              <w:t>Posttranslational modification, protein turnover, chaperones</w:t>
            </w:r>
          </w:p>
        </w:tc>
      </w:tr>
      <w:tr w:rsidR="00123737" w:rsidRPr="00123737" w:rsidTr="00123737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3737" w:rsidRPr="00123737" w:rsidRDefault="00123737" w:rsidP="0012373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3737">
              <w:rPr>
                <w:rFonts w:ascii="Times New Roman" w:hAnsi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3737" w:rsidRPr="00123737" w:rsidRDefault="00123737" w:rsidP="0012373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3737">
              <w:rPr>
                <w:rFonts w:ascii="Times New Roman" w:hAnsi="Times New Roman"/>
                <w:color w:val="000000"/>
                <w:kern w:val="0"/>
                <w:szCs w:val="21"/>
              </w:rPr>
              <w:t>1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3737" w:rsidRPr="00123737" w:rsidRDefault="00123737" w:rsidP="0012373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3737">
              <w:rPr>
                <w:rFonts w:ascii="Times New Roman" w:hAnsi="Times New Roman"/>
                <w:color w:val="000000"/>
                <w:kern w:val="0"/>
                <w:szCs w:val="21"/>
              </w:rPr>
              <w:t>3.8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3737" w:rsidRPr="00123737" w:rsidRDefault="00123737" w:rsidP="0012373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3737">
              <w:rPr>
                <w:rFonts w:ascii="Times New Roman" w:hAnsi="Times New Roman"/>
                <w:color w:val="000000"/>
                <w:kern w:val="0"/>
                <w:szCs w:val="21"/>
              </w:rPr>
              <w:t>Energy production and conversion</w:t>
            </w:r>
          </w:p>
        </w:tc>
      </w:tr>
      <w:tr w:rsidR="00123737" w:rsidRPr="00123737" w:rsidTr="00123737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3737" w:rsidRPr="00123737" w:rsidRDefault="00123737" w:rsidP="0012373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3737">
              <w:rPr>
                <w:rFonts w:ascii="Times New Roman" w:hAnsi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3737" w:rsidRPr="00123737" w:rsidRDefault="00123737" w:rsidP="0012373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3737">
              <w:rPr>
                <w:rFonts w:ascii="Times New Roman" w:hAnsi="Times New Roman"/>
                <w:color w:val="000000"/>
                <w:kern w:val="0"/>
                <w:szCs w:val="21"/>
              </w:rPr>
              <w:t>1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3737" w:rsidRPr="00123737" w:rsidRDefault="00123737" w:rsidP="0012373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3737">
              <w:rPr>
                <w:rFonts w:ascii="Times New Roman" w:hAnsi="Times New Roman"/>
                <w:color w:val="000000"/>
                <w:kern w:val="0"/>
                <w:szCs w:val="21"/>
              </w:rPr>
              <w:t>4.5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3737" w:rsidRPr="00123737" w:rsidRDefault="00123737" w:rsidP="0012373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3737">
              <w:rPr>
                <w:rFonts w:ascii="Times New Roman" w:hAnsi="Times New Roman"/>
                <w:color w:val="000000"/>
                <w:kern w:val="0"/>
                <w:szCs w:val="21"/>
              </w:rPr>
              <w:t>Carbohydrate transport and metabolism</w:t>
            </w:r>
          </w:p>
        </w:tc>
      </w:tr>
      <w:tr w:rsidR="00123737" w:rsidRPr="00123737" w:rsidTr="00123737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3737" w:rsidRPr="00123737" w:rsidRDefault="00123737" w:rsidP="0012373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3737">
              <w:rPr>
                <w:rFonts w:ascii="Times New Roman" w:hAnsi="Times New Roman"/>
                <w:color w:val="000000"/>
                <w:kern w:val="0"/>
                <w:szCs w:val="21"/>
              </w:rPr>
              <w:t>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3737" w:rsidRPr="00123737" w:rsidRDefault="00123737" w:rsidP="0012373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3737">
              <w:rPr>
                <w:rFonts w:ascii="Times New Roman" w:hAnsi="Times New Roman"/>
                <w:color w:val="000000"/>
                <w:kern w:val="0"/>
                <w:szCs w:val="21"/>
              </w:rPr>
              <w:t>1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3737" w:rsidRPr="00123737" w:rsidRDefault="00123737" w:rsidP="0012373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3737">
              <w:rPr>
                <w:rFonts w:ascii="Times New Roman" w:hAnsi="Times New Roman"/>
                <w:color w:val="000000"/>
                <w:kern w:val="0"/>
                <w:szCs w:val="21"/>
              </w:rPr>
              <w:t>5.5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3737" w:rsidRPr="00123737" w:rsidRDefault="00123737" w:rsidP="0012373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3737">
              <w:rPr>
                <w:rFonts w:ascii="Times New Roman" w:hAnsi="Times New Roman"/>
                <w:color w:val="000000"/>
                <w:kern w:val="0"/>
                <w:szCs w:val="21"/>
              </w:rPr>
              <w:t>Amino acid transport and metabolism</w:t>
            </w:r>
          </w:p>
        </w:tc>
      </w:tr>
      <w:tr w:rsidR="00123737" w:rsidRPr="00123737" w:rsidTr="00123737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3737" w:rsidRPr="00123737" w:rsidRDefault="00123737" w:rsidP="0012373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3737">
              <w:rPr>
                <w:rFonts w:ascii="Times New Roman" w:hAnsi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3737" w:rsidRPr="00123737" w:rsidRDefault="00123737" w:rsidP="0012373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3737">
              <w:rPr>
                <w:rFonts w:ascii="Times New Roman" w:hAnsi="Times New Roman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3737" w:rsidRPr="00123737" w:rsidRDefault="00123737" w:rsidP="0012373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3737">
              <w:rPr>
                <w:rFonts w:ascii="Times New Roman" w:hAnsi="Times New Roman"/>
                <w:color w:val="000000"/>
                <w:kern w:val="0"/>
                <w:szCs w:val="21"/>
              </w:rPr>
              <w:t>1.7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3737" w:rsidRPr="00123737" w:rsidRDefault="00123737" w:rsidP="0012373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3737">
              <w:rPr>
                <w:rFonts w:ascii="Times New Roman" w:hAnsi="Times New Roman"/>
                <w:color w:val="000000"/>
                <w:kern w:val="0"/>
                <w:szCs w:val="21"/>
              </w:rPr>
              <w:t>Nucleotide transport and metabolism</w:t>
            </w:r>
          </w:p>
        </w:tc>
      </w:tr>
      <w:tr w:rsidR="00123737" w:rsidRPr="00123737" w:rsidTr="00123737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3737" w:rsidRPr="00123737" w:rsidRDefault="00123737" w:rsidP="0012373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3737">
              <w:rPr>
                <w:rFonts w:ascii="Times New Roman" w:hAnsi="Times New Roman"/>
                <w:color w:val="000000"/>
                <w:kern w:val="0"/>
                <w:szCs w:val="21"/>
              </w:rPr>
              <w:t>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3737" w:rsidRPr="00123737" w:rsidRDefault="00123737" w:rsidP="0012373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3737">
              <w:rPr>
                <w:rFonts w:ascii="Times New Roman" w:hAnsi="Times New Roman"/>
                <w:color w:val="000000"/>
                <w:kern w:val="0"/>
                <w:szCs w:val="21"/>
              </w:rPr>
              <w:t>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3737" w:rsidRPr="00123737" w:rsidRDefault="00123737" w:rsidP="0012373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3737">
              <w:rPr>
                <w:rFonts w:ascii="Times New Roman" w:hAnsi="Times New Roman"/>
                <w:color w:val="000000"/>
                <w:kern w:val="0"/>
                <w:szCs w:val="21"/>
              </w:rPr>
              <w:t>2.9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3737" w:rsidRPr="00123737" w:rsidRDefault="00123737" w:rsidP="0012373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3737">
              <w:rPr>
                <w:rFonts w:ascii="Times New Roman" w:hAnsi="Times New Roman"/>
                <w:color w:val="000000"/>
                <w:kern w:val="0"/>
                <w:szCs w:val="21"/>
              </w:rPr>
              <w:t>Coenzyme transport and metabolism</w:t>
            </w:r>
          </w:p>
        </w:tc>
      </w:tr>
      <w:tr w:rsidR="00123737" w:rsidRPr="00123737" w:rsidTr="00123737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3737" w:rsidRPr="00123737" w:rsidRDefault="00123737" w:rsidP="0012373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3737">
              <w:rPr>
                <w:rFonts w:ascii="Times New Roman" w:hAnsi="Times New Roman"/>
                <w:color w:val="000000"/>
                <w:kern w:val="0"/>
                <w:szCs w:val="21"/>
              </w:rPr>
              <w:t>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3737" w:rsidRPr="00123737" w:rsidRDefault="00123737" w:rsidP="0012373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3737">
              <w:rPr>
                <w:rFonts w:ascii="Times New Roman" w:hAnsi="Times New Roman"/>
                <w:color w:val="000000"/>
                <w:kern w:val="0"/>
                <w:szCs w:val="21"/>
              </w:rPr>
              <w:t>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3737" w:rsidRPr="00123737" w:rsidRDefault="00123737" w:rsidP="0012373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3737">
              <w:rPr>
                <w:rFonts w:ascii="Times New Roman" w:hAnsi="Times New Roman"/>
                <w:color w:val="000000"/>
                <w:kern w:val="0"/>
                <w:szCs w:val="21"/>
              </w:rPr>
              <w:t>2.8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3737" w:rsidRPr="00123737" w:rsidRDefault="00123737" w:rsidP="0012373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3737">
              <w:rPr>
                <w:rFonts w:ascii="Times New Roman" w:hAnsi="Times New Roman"/>
                <w:color w:val="000000"/>
                <w:kern w:val="0"/>
                <w:szCs w:val="21"/>
              </w:rPr>
              <w:t>Lipid transport and metabolism</w:t>
            </w:r>
          </w:p>
        </w:tc>
      </w:tr>
      <w:tr w:rsidR="00123737" w:rsidRPr="00123737" w:rsidTr="00123737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3737" w:rsidRPr="00123737" w:rsidRDefault="00123737" w:rsidP="0012373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3737">
              <w:rPr>
                <w:rFonts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3737" w:rsidRPr="00123737" w:rsidRDefault="00123737" w:rsidP="0012373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3737">
              <w:rPr>
                <w:rFonts w:ascii="Times New Roman" w:hAnsi="Times New Roman"/>
                <w:color w:val="000000"/>
                <w:kern w:val="0"/>
                <w:szCs w:val="21"/>
              </w:rPr>
              <w:t>1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3737" w:rsidRPr="00123737" w:rsidRDefault="00123737" w:rsidP="0012373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3737">
              <w:rPr>
                <w:rFonts w:ascii="Times New Roman" w:hAnsi="Times New Roman"/>
                <w:color w:val="000000"/>
                <w:kern w:val="0"/>
                <w:szCs w:val="21"/>
              </w:rPr>
              <w:t>4.4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3737" w:rsidRPr="00123737" w:rsidRDefault="00123737" w:rsidP="0012373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3737">
              <w:rPr>
                <w:rFonts w:ascii="Times New Roman" w:hAnsi="Times New Roman"/>
                <w:color w:val="000000"/>
                <w:kern w:val="0"/>
                <w:szCs w:val="21"/>
              </w:rPr>
              <w:t>Inorganic ion transport and metabolism</w:t>
            </w:r>
          </w:p>
        </w:tc>
      </w:tr>
      <w:tr w:rsidR="00123737" w:rsidRPr="00123737" w:rsidTr="00123737">
        <w:trPr>
          <w:trHeight w:val="54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3737" w:rsidRPr="00123737" w:rsidRDefault="00123737" w:rsidP="0012373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3737">
              <w:rPr>
                <w:rFonts w:ascii="Times New Roman" w:hAnsi="Times New Roman"/>
                <w:color w:val="000000"/>
                <w:kern w:val="0"/>
                <w:szCs w:val="21"/>
              </w:rPr>
              <w:t>Q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3737" w:rsidRPr="00123737" w:rsidRDefault="00123737" w:rsidP="0012373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3737">
              <w:rPr>
                <w:rFonts w:ascii="Times New Roman" w:hAnsi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3737" w:rsidRPr="00123737" w:rsidRDefault="00123737" w:rsidP="0012373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3737">
              <w:rPr>
                <w:rFonts w:ascii="Times New Roman" w:hAnsi="Times New Roman"/>
                <w:color w:val="000000"/>
                <w:kern w:val="0"/>
                <w:szCs w:val="21"/>
              </w:rPr>
              <w:t>0.8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3737" w:rsidRPr="00123737" w:rsidRDefault="00123737" w:rsidP="0012373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3737">
              <w:rPr>
                <w:rFonts w:ascii="Times New Roman" w:hAnsi="Times New Roman"/>
                <w:color w:val="000000"/>
                <w:kern w:val="0"/>
                <w:szCs w:val="21"/>
              </w:rPr>
              <w:t>Secondary metabolites biosynthesis, transport and catabolism</w:t>
            </w:r>
          </w:p>
        </w:tc>
      </w:tr>
      <w:tr w:rsidR="00123737" w:rsidRPr="00123737" w:rsidTr="00123737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3737" w:rsidRPr="00123737" w:rsidRDefault="00123737" w:rsidP="0012373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3737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3737" w:rsidRPr="00123737" w:rsidRDefault="00123737" w:rsidP="0012373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3737">
              <w:rPr>
                <w:rFonts w:ascii="Times New Roman" w:hAnsi="Times New Roman"/>
                <w:color w:val="000000"/>
                <w:kern w:val="0"/>
                <w:szCs w:val="21"/>
              </w:rPr>
              <w:t>2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3737" w:rsidRPr="00123737" w:rsidRDefault="00123737" w:rsidP="0012373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3737">
              <w:rPr>
                <w:rFonts w:ascii="Times New Roman" w:hAnsi="Times New Roman"/>
                <w:color w:val="000000"/>
                <w:kern w:val="0"/>
                <w:szCs w:val="21"/>
              </w:rPr>
              <w:t>7.8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3737" w:rsidRPr="00123737" w:rsidRDefault="00123737" w:rsidP="0012373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3737">
              <w:rPr>
                <w:rFonts w:ascii="Times New Roman" w:hAnsi="Times New Roman"/>
                <w:color w:val="000000"/>
                <w:kern w:val="0"/>
                <w:szCs w:val="21"/>
              </w:rPr>
              <w:t>General function prediction only</w:t>
            </w:r>
          </w:p>
        </w:tc>
      </w:tr>
      <w:tr w:rsidR="00123737" w:rsidRPr="00123737" w:rsidTr="00123737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3737" w:rsidRPr="00123737" w:rsidRDefault="00123737" w:rsidP="0012373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3737">
              <w:rPr>
                <w:rFonts w:ascii="Times New Roman" w:hAnsi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3737" w:rsidRPr="00123737" w:rsidRDefault="00123737" w:rsidP="0012373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3737">
              <w:rPr>
                <w:rFonts w:ascii="Times New Roman" w:hAnsi="Times New Roman"/>
                <w:color w:val="000000"/>
                <w:kern w:val="0"/>
                <w:szCs w:val="21"/>
              </w:rPr>
              <w:t>1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3737" w:rsidRPr="00123737" w:rsidRDefault="00123737" w:rsidP="0012373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3737">
              <w:rPr>
                <w:rFonts w:ascii="Times New Roman" w:hAnsi="Times New Roman"/>
                <w:color w:val="000000"/>
                <w:kern w:val="0"/>
                <w:szCs w:val="21"/>
              </w:rPr>
              <w:t>5.2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3737" w:rsidRPr="00123737" w:rsidRDefault="00123737" w:rsidP="0012373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3737">
              <w:rPr>
                <w:rFonts w:ascii="Times New Roman" w:hAnsi="Times New Roman"/>
                <w:color w:val="000000"/>
                <w:kern w:val="0"/>
                <w:szCs w:val="21"/>
              </w:rPr>
              <w:t>Function unknown</w:t>
            </w:r>
          </w:p>
        </w:tc>
      </w:tr>
      <w:tr w:rsidR="00123737" w:rsidRPr="00123737" w:rsidTr="00123737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23737" w:rsidRPr="00123737" w:rsidRDefault="00123737" w:rsidP="0012373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3737">
              <w:rPr>
                <w:rFonts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23737" w:rsidRPr="00123737" w:rsidRDefault="00123737" w:rsidP="0012373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3737">
              <w:rPr>
                <w:rFonts w:ascii="Times New Roman" w:hAnsi="Times New Roman"/>
                <w:color w:val="000000"/>
                <w:kern w:val="0"/>
                <w:szCs w:val="21"/>
              </w:rPr>
              <w:t>104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23737" w:rsidRPr="00123737" w:rsidRDefault="00123737" w:rsidP="0012373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3737">
              <w:rPr>
                <w:rFonts w:ascii="Times New Roman" w:hAnsi="Times New Roman"/>
                <w:color w:val="000000"/>
                <w:kern w:val="0"/>
                <w:szCs w:val="21"/>
              </w:rPr>
              <w:t>32.8</w:t>
            </w:r>
          </w:p>
        </w:tc>
        <w:tc>
          <w:tcPr>
            <w:tcW w:w="4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23737" w:rsidRPr="00123737" w:rsidRDefault="00123737" w:rsidP="0012373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3737">
              <w:rPr>
                <w:rFonts w:ascii="Times New Roman" w:hAnsi="Times New Roman"/>
                <w:color w:val="000000"/>
                <w:kern w:val="0"/>
                <w:szCs w:val="21"/>
              </w:rPr>
              <w:t>Not in COGs</w:t>
            </w:r>
          </w:p>
        </w:tc>
      </w:tr>
    </w:tbl>
    <w:p w:rsidR="006432F8" w:rsidRPr="00123737" w:rsidRDefault="006432F8"/>
    <w:sectPr w:rsidR="006432F8" w:rsidRPr="001237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01334" w:rsidRDefault="00A01334" w:rsidP="00123737">
      <w:r>
        <w:separator/>
      </w:r>
    </w:p>
  </w:endnote>
  <w:endnote w:type="continuationSeparator" w:id="0">
    <w:p w:rsidR="00A01334" w:rsidRDefault="00A01334" w:rsidP="001237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01334" w:rsidRDefault="00A01334" w:rsidP="00123737">
      <w:r>
        <w:separator/>
      </w:r>
    </w:p>
  </w:footnote>
  <w:footnote w:type="continuationSeparator" w:id="0">
    <w:p w:rsidR="00A01334" w:rsidRDefault="00A01334" w:rsidP="001237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6BC3"/>
    <w:rsid w:val="00123737"/>
    <w:rsid w:val="00223EFB"/>
    <w:rsid w:val="006432F8"/>
    <w:rsid w:val="006C0E87"/>
    <w:rsid w:val="008869DE"/>
    <w:rsid w:val="00A01334"/>
    <w:rsid w:val="00C76BC3"/>
    <w:rsid w:val="00E27703"/>
    <w:rsid w:val="00EE1412"/>
    <w:rsid w:val="00F926C8"/>
    <w:rsid w:val="00FE62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23737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237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2373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2373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23737"/>
    <w:rPr>
      <w:sz w:val="18"/>
      <w:szCs w:val="18"/>
    </w:rPr>
  </w:style>
  <w:style w:type="character" w:styleId="a5">
    <w:name w:val="Hyperlink"/>
    <w:rsid w:val="00123737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23737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237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2373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2373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23737"/>
    <w:rPr>
      <w:sz w:val="18"/>
      <w:szCs w:val="18"/>
    </w:rPr>
  </w:style>
  <w:style w:type="character" w:styleId="a5">
    <w:name w:val="Hyperlink"/>
    <w:rsid w:val="0012373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48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6</Words>
  <Characters>1063</Characters>
  <Application>Microsoft Office Word</Application>
  <DocSecurity>0</DocSecurity>
  <Lines>8</Lines>
  <Paragraphs>2</Paragraphs>
  <ScaleCrop>false</ScaleCrop>
  <Company/>
  <LinksUpToDate>false</LinksUpToDate>
  <CharactersWithSpaces>12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Chao Teng</cp:lastModifiedBy>
  <cp:revision>6</cp:revision>
  <dcterms:created xsi:type="dcterms:W3CDTF">2014-09-23T08:58:00Z</dcterms:created>
  <dcterms:modified xsi:type="dcterms:W3CDTF">2015-01-04T02:51:00Z</dcterms:modified>
</cp:coreProperties>
</file>